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W w:w="86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47"/>
        <w:gridCol w:w="1134"/>
        <w:gridCol w:w="1843"/>
        <w:gridCol w:w="1984"/>
        <w:gridCol w:w="1134"/>
      </w:tblGrid>
      <w:tr w:rsidR="00F371FD" w:rsidRPr="00DC2387" w14:paraId="725B4B81" w14:textId="77777777" w:rsidTr="00703BBA">
        <w:tc>
          <w:tcPr>
            <w:tcW w:w="2547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2E73EC1" w14:textId="3B33CAFD" w:rsidR="00F371FD" w:rsidRPr="00DC2387" w:rsidRDefault="00F371FD" w:rsidP="00703BB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C2387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C5F3B3E" w14:textId="2283222C" w:rsidR="00F371FD" w:rsidRPr="00DC2387" w:rsidRDefault="00F371FD" w:rsidP="00703BB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C2387">
              <w:rPr>
                <w:rFonts w:ascii="Times New Roman" w:hAnsi="Times New Roman" w:cs="Times New Roman"/>
                <w:sz w:val="24"/>
                <w:szCs w:val="24"/>
              </w:rPr>
              <w:t>cases</w:t>
            </w:r>
          </w:p>
        </w:tc>
        <w:tc>
          <w:tcPr>
            <w:tcW w:w="382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77015E9" w14:textId="13BA17EF" w:rsidR="00F371FD" w:rsidRPr="00DC2387" w:rsidRDefault="00F371FD" w:rsidP="00DC2387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C2387">
              <w:rPr>
                <w:rFonts w:ascii="Times New Roman" w:hAnsi="Times New Roman" w:cs="Times New Roman"/>
                <w:sz w:val="24"/>
                <w:szCs w:val="24"/>
              </w:rPr>
              <w:t>LMNB2 expression(n=226 cases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2055A06" w14:textId="4FDB0A22" w:rsidR="00F371FD" w:rsidRPr="00DC2387" w:rsidRDefault="00F371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2387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DC238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F371FD" w:rsidRPr="00DC2387" w14:paraId="3C546B58" w14:textId="77777777" w:rsidTr="00EF7362">
        <w:tc>
          <w:tcPr>
            <w:tcW w:w="2547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36C7DF6" w14:textId="77777777" w:rsidR="00F371FD" w:rsidRPr="00DC2387" w:rsidRDefault="00F371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42927FF" w14:textId="77777777" w:rsidR="00F371FD" w:rsidRPr="00DC2387" w:rsidRDefault="00F371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9F0557A" w14:textId="3702FEE3" w:rsidR="00F371FD" w:rsidRPr="00DC2387" w:rsidRDefault="00F371FD" w:rsidP="00F371FD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DC2387">
              <w:rPr>
                <w:rFonts w:ascii="Times New Roman" w:hAnsi="Times New Roman" w:cs="Times New Roman"/>
                <w:sz w:val="24"/>
                <w:szCs w:val="24"/>
              </w:rPr>
              <w:t>Low(%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340BFC1E" w14:textId="41A4BD7E" w:rsidR="00F371FD" w:rsidRPr="00DC2387" w:rsidRDefault="00F371FD" w:rsidP="00F371FD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C2387">
              <w:rPr>
                <w:rFonts w:ascii="Times New Roman" w:hAnsi="Times New Roman" w:cs="Times New Roman"/>
                <w:sz w:val="24"/>
                <w:szCs w:val="24"/>
              </w:rPr>
              <w:t>High(%)</w:t>
            </w:r>
          </w:p>
        </w:tc>
        <w:tc>
          <w:tcPr>
            <w:tcW w:w="1134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AD3D9B9" w14:textId="77777777" w:rsidR="00F371FD" w:rsidRPr="00DC2387" w:rsidRDefault="00F371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3BBA" w:rsidRPr="00DC2387" w14:paraId="6A67F836" w14:textId="77777777" w:rsidTr="00EF7362">
        <w:tc>
          <w:tcPr>
            <w:tcW w:w="2547" w:type="dxa"/>
            <w:tcBorders>
              <w:top w:val="single" w:sz="4" w:space="0" w:color="auto"/>
              <w:bottom w:val="nil"/>
            </w:tcBorders>
          </w:tcPr>
          <w:p w14:paraId="0DA6E058" w14:textId="5BEC9AAE" w:rsidR="00B078F2" w:rsidRPr="00DC2387" w:rsidRDefault="00B078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2387">
              <w:rPr>
                <w:rFonts w:ascii="Times New Roman" w:hAnsi="Times New Roman" w:cs="Times New Roman"/>
                <w:sz w:val="24"/>
                <w:szCs w:val="24"/>
              </w:rPr>
              <w:t>All patients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55F94D7C" w14:textId="522068B6" w:rsidR="00B078F2" w:rsidRPr="00DC2387" w:rsidRDefault="00F371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2387">
              <w:rPr>
                <w:rFonts w:ascii="Times New Roman" w:hAnsi="Times New Roman" w:cs="Times New Roman"/>
                <w:sz w:val="24"/>
                <w:szCs w:val="24"/>
              </w:rPr>
              <w:t>226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581E6CC1" w14:textId="42FE50D3" w:rsidR="00B078F2" w:rsidRPr="00DC2387" w:rsidRDefault="00F371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1FD">
              <w:rPr>
                <w:rFonts w:ascii="Times New Roman" w:hAnsi="Times New Roman" w:cs="Times New Roman"/>
                <w:sz w:val="24"/>
                <w:szCs w:val="24"/>
              </w:rPr>
              <w:t>64(100)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14:paraId="223F18BC" w14:textId="46A21548" w:rsidR="00B078F2" w:rsidRPr="00DC2387" w:rsidRDefault="00DC2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2387">
              <w:rPr>
                <w:rFonts w:ascii="Times New Roman" w:hAnsi="Times New Roman" w:cs="Times New Roman"/>
                <w:sz w:val="24"/>
                <w:szCs w:val="24"/>
              </w:rPr>
              <w:t>162(100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69A497FF" w14:textId="77777777" w:rsidR="00B078F2" w:rsidRPr="00DC2387" w:rsidRDefault="00B078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3BBA" w:rsidRPr="00DC2387" w14:paraId="4975C16B" w14:textId="77777777" w:rsidTr="00EF7362">
        <w:tc>
          <w:tcPr>
            <w:tcW w:w="2547" w:type="dxa"/>
            <w:tcBorders>
              <w:top w:val="nil"/>
            </w:tcBorders>
          </w:tcPr>
          <w:p w14:paraId="31AA2302" w14:textId="4D7516D1" w:rsidR="00B078F2" w:rsidRPr="00DC2387" w:rsidRDefault="00B078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2387">
              <w:rPr>
                <w:rFonts w:ascii="Times New Roman" w:hAnsi="Times New Roman" w:cs="Times New Roman"/>
                <w:sz w:val="24"/>
                <w:szCs w:val="24"/>
              </w:rPr>
              <w:t>Age(years)</w:t>
            </w:r>
          </w:p>
        </w:tc>
        <w:tc>
          <w:tcPr>
            <w:tcW w:w="1134" w:type="dxa"/>
            <w:tcBorders>
              <w:top w:val="nil"/>
            </w:tcBorders>
          </w:tcPr>
          <w:p w14:paraId="670DD313" w14:textId="7D42A7EC" w:rsidR="00B078F2" w:rsidRPr="00DC2387" w:rsidRDefault="00B078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</w:tcBorders>
          </w:tcPr>
          <w:p w14:paraId="18676775" w14:textId="77777777" w:rsidR="00B078F2" w:rsidRPr="00DC2387" w:rsidRDefault="00B078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</w:tcBorders>
          </w:tcPr>
          <w:p w14:paraId="51F8A807" w14:textId="77777777" w:rsidR="00B078F2" w:rsidRPr="00DC2387" w:rsidRDefault="00B078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14:paraId="4B52FB0B" w14:textId="73C26011" w:rsidR="00B078F2" w:rsidRPr="00DC2387" w:rsidRDefault="00DC23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2387">
              <w:rPr>
                <w:rFonts w:ascii="Times New Roman" w:hAnsi="Times New Roman" w:cs="Times New Roman"/>
                <w:sz w:val="24"/>
                <w:szCs w:val="24"/>
              </w:rPr>
              <w:t>0.285</w:t>
            </w:r>
          </w:p>
        </w:tc>
      </w:tr>
      <w:tr w:rsidR="00703BBA" w:rsidRPr="00DC2387" w14:paraId="0FA72174" w14:textId="77777777" w:rsidTr="00703BBA">
        <w:tc>
          <w:tcPr>
            <w:tcW w:w="2547" w:type="dxa"/>
          </w:tcPr>
          <w:p w14:paraId="4589F957" w14:textId="67487042" w:rsidR="00F371FD" w:rsidRPr="00DC2387" w:rsidRDefault="00F371FD" w:rsidP="00F371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78F2">
              <w:rPr>
                <w:rFonts w:ascii="Times New Roman" w:hAnsi="Times New Roman" w:cs="Times New Roman"/>
                <w:sz w:val="24"/>
                <w:szCs w:val="24"/>
              </w:rPr>
              <w:t>≤60</w:t>
            </w:r>
          </w:p>
        </w:tc>
        <w:tc>
          <w:tcPr>
            <w:tcW w:w="1134" w:type="dxa"/>
          </w:tcPr>
          <w:p w14:paraId="592F65C8" w14:textId="63B9BD6C" w:rsidR="00F371FD" w:rsidRPr="00DC2387" w:rsidRDefault="00F371FD" w:rsidP="00F371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1FD">
              <w:rPr>
                <w:rFonts w:ascii="Times New Roman" w:hAnsi="Times New Roman" w:cs="Times New Roman"/>
                <w:sz w:val="24"/>
                <w:szCs w:val="24"/>
              </w:rPr>
              <w:t>101(45)</w:t>
            </w:r>
          </w:p>
        </w:tc>
        <w:tc>
          <w:tcPr>
            <w:tcW w:w="1843" w:type="dxa"/>
          </w:tcPr>
          <w:p w14:paraId="0A608812" w14:textId="13F5B627" w:rsidR="00F371FD" w:rsidRPr="00DC2387" w:rsidRDefault="00F371FD" w:rsidP="00F371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1FD">
              <w:rPr>
                <w:rFonts w:ascii="Times New Roman" w:hAnsi="Times New Roman" w:cs="Times New Roman"/>
                <w:sz w:val="24"/>
                <w:szCs w:val="24"/>
              </w:rPr>
              <w:t>25(39)</w:t>
            </w:r>
          </w:p>
        </w:tc>
        <w:tc>
          <w:tcPr>
            <w:tcW w:w="1984" w:type="dxa"/>
          </w:tcPr>
          <w:p w14:paraId="3450C8EC" w14:textId="6BCCEA34" w:rsidR="00F371FD" w:rsidRPr="00DC2387" w:rsidRDefault="00DC2387" w:rsidP="00F371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2387">
              <w:rPr>
                <w:rFonts w:ascii="Times New Roman" w:hAnsi="Times New Roman" w:cs="Times New Roman"/>
                <w:sz w:val="24"/>
                <w:szCs w:val="24"/>
              </w:rPr>
              <w:t>76(47)</w:t>
            </w:r>
          </w:p>
        </w:tc>
        <w:tc>
          <w:tcPr>
            <w:tcW w:w="1134" w:type="dxa"/>
          </w:tcPr>
          <w:p w14:paraId="1A38C9EC" w14:textId="77777777" w:rsidR="00F371FD" w:rsidRPr="00DC2387" w:rsidRDefault="00F371FD" w:rsidP="00F371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3BBA" w:rsidRPr="00DC2387" w14:paraId="25698AA3" w14:textId="77777777" w:rsidTr="00703BBA">
        <w:tc>
          <w:tcPr>
            <w:tcW w:w="2547" w:type="dxa"/>
          </w:tcPr>
          <w:p w14:paraId="19BB13E5" w14:textId="2A82268E" w:rsidR="00F371FD" w:rsidRPr="00DC2387" w:rsidRDefault="00F371FD" w:rsidP="00F371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78F2">
              <w:rPr>
                <w:rFonts w:ascii="Times New Roman" w:hAnsi="Times New Roman" w:cs="Times New Roman"/>
                <w:sz w:val="24"/>
                <w:szCs w:val="24"/>
              </w:rPr>
              <w:t>＞</w:t>
            </w:r>
            <w:r w:rsidRPr="00B078F2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134" w:type="dxa"/>
          </w:tcPr>
          <w:p w14:paraId="38F6E6DF" w14:textId="389F5DCE" w:rsidR="00F371FD" w:rsidRPr="00DC2387" w:rsidRDefault="00F371FD" w:rsidP="00F371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1FD">
              <w:rPr>
                <w:rFonts w:ascii="Times New Roman" w:hAnsi="Times New Roman" w:cs="Times New Roman"/>
                <w:sz w:val="24"/>
                <w:szCs w:val="24"/>
              </w:rPr>
              <w:t>125(55)</w:t>
            </w:r>
          </w:p>
        </w:tc>
        <w:tc>
          <w:tcPr>
            <w:tcW w:w="1843" w:type="dxa"/>
          </w:tcPr>
          <w:p w14:paraId="7303D911" w14:textId="08A26A54" w:rsidR="00F371FD" w:rsidRPr="00DC2387" w:rsidRDefault="00F371FD" w:rsidP="00F371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1FD">
              <w:rPr>
                <w:rFonts w:ascii="Times New Roman" w:hAnsi="Times New Roman" w:cs="Times New Roman"/>
                <w:sz w:val="24"/>
                <w:szCs w:val="24"/>
              </w:rPr>
              <w:t>39(61)</w:t>
            </w:r>
          </w:p>
        </w:tc>
        <w:tc>
          <w:tcPr>
            <w:tcW w:w="1984" w:type="dxa"/>
          </w:tcPr>
          <w:p w14:paraId="75AB5C21" w14:textId="34DB735E" w:rsidR="00F371FD" w:rsidRPr="00DC2387" w:rsidRDefault="00DC2387" w:rsidP="00F371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2387">
              <w:rPr>
                <w:rFonts w:ascii="Times New Roman" w:hAnsi="Times New Roman" w:cs="Times New Roman"/>
                <w:sz w:val="24"/>
                <w:szCs w:val="24"/>
              </w:rPr>
              <w:t>86(53)</w:t>
            </w:r>
          </w:p>
        </w:tc>
        <w:tc>
          <w:tcPr>
            <w:tcW w:w="1134" w:type="dxa"/>
          </w:tcPr>
          <w:p w14:paraId="49FA610A" w14:textId="77777777" w:rsidR="00F371FD" w:rsidRPr="00DC2387" w:rsidRDefault="00F371FD" w:rsidP="00F371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3BBA" w:rsidRPr="00DC2387" w14:paraId="3F7371A8" w14:textId="77777777" w:rsidTr="00703BBA">
        <w:tc>
          <w:tcPr>
            <w:tcW w:w="2547" w:type="dxa"/>
          </w:tcPr>
          <w:p w14:paraId="5CF84610" w14:textId="5AF98ECD" w:rsidR="00F371FD" w:rsidRPr="00DC2387" w:rsidRDefault="00F371FD" w:rsidP="00F371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78F2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1134" w:type="dxa"/>
          </w:tcPr>
          <w:p w14:paraId="3BA4AC27" w14:textId="77777777" w:rsidR="00F371FD" w:rsidRPr="00DC2387" w:rsidRDefault="00F371FD" w:rsidP="00F371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376D33ED" w14:textId="77777777" w:rsidR="00F371FD" w:rsidRPr="00DC2387" w:rsidRDefault="00F371FD" w:rsidP="00F371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736DEA2E" w14:textId="77777777" w:rsidR="00F371FD" w:rsidRPr="00DC2387" w:rsidRDefault="00F371FD" w:rsidP="00F371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ABDD3CE" w14:textId="19F0F7DE" w:rsidR="00F371FD" w:rsidRPr="00DC2387" w:rsidRDefault="00DC2387" w:rsidP="00F371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238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93A38">
              <w:rPr>
                <w:rFonts w:ascii="Times New Roman" w:hAnsi="Times New Roman" w:cs="Times New Roman"/>
                <w:sz w:val="24"/>
                <w:szCs w:val="24"/>
              </w:rPr>
              <w:t>332</w:t>
            </w:r>
          </w:p>
        </w:tc>
      </w:tr>
      <w:tr w:rsidR="00703BBA" w:rsidRPr="00DC2387" w14:paraId="10291537" w14:textId="77777777" w:rsidTr="00703BBA">
        <w:tc>
          <w:tcPr>
            <w:tcW w:w="2547" w:type="dxa"/>
          </w:tcPr>
          <w:p w14:paraId="4ADC227B" w14:textId="2EF9F718" w:rsidR="00F371FD" w:rsidRPr="00DC2387" w:rsidRDefault="00F371FD" w:rsidP="00F371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78F2">
              <w:rPr>
                <w:rFonts w:ascii="Times New Roman" w:hAnsi="Times New Roman" w:cs="Times New Roman"/>
                <w:sz w:val="24"/>
                <w:szCs w:val="24"/>
              </w:rPr>
              <w:t>Males</w:t>
            </w:r>
          </w:p>
        </w:tc>
        <w:tc>
          <w:tcPr>
            <w:tcW w:w="1134" w:type="dxa"/>
          </w:tcPr>
          <w:p w14:paraId="7A23AA76" w14:textId="0BA9C647" w:rsidR="00F371FD" w:rsidRPr="00DC2387" w:rsidRDefault="00F371FD" w:rsidP="00F371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1F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760CCA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Pr="00F371F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760CCA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  <w:r w:rsidRPr="00F371F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14:paraId="454F72A5" w14:textId="2F1F4BB3" w:rsidR="00F371FD" w:rsidRPr="00DC2387" w:rsidRDefault="00193A38" w:rsidP="00F371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="00F371FD" w:rsidRPr="00F371F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760CCA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 w:rsidR="00F371FD" w:rsidRPr="00F371F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</w:tcPr>
          <w:p w14:paraId="13EDEE80" w14:textId="0577F8AA" w:rsidR="00F371FD" w:rsidRPr="00DC2387" w:rsidRDefault="00193A38" w:rsidP="00F371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</w:t>
            </w:r>
            <w:r w:rsidR="00DC2387" w:rsidRPr="00DC238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760CCA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  <w:r w:rsidR="00DC2387" w:rsidRPr="00DC238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29E34DB6" w14:textId="77777777" w:rsidR="00F371FD" w:rsidRPr="00DC2387" w:rsidRDefault="00F371FD" w:rsidP="00F371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3BBA" w:rsidRPr="00DC2387" w14:paraId="4D590073" w14:textId="77777777" w:rsidTr="00703BBA">
        <w:tc>
          <w:tcPr>
            <w:tcW w:w="2547" w:type="dxa"/>
          </w:tcPr>
          <w:p w14:paraId="131F8725" w14:textId="01713ED0" w:rsidR="00F371FD" w:rsidRPr="00DC2387" w:rsidRDefault="00F371FD" w:rsidP="00F371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2387">
              <w:rPr>
                <w:rFonts w:ascii="Times New Roman" w:hAnsi="Times New Roman" w:cs="Times New Roman"/>
                <w:sz w:val="24"/>
                <w:szCs w:val="24"/>
              </w:rPr>
              <w:t>Females</w:t>
            </w:r>
          </w:p>
        </w:tc>
        <w:tc>
          <w:tcPr>
            <w:tcW w:w="1134" w:type="dxa"/>
          </w:tcPr>
          <w:p w14:paraId="3B9057B4" w14:textId="539A83B3" w:rsidR="00F371FD" w:rsidRPr="00DC2387" w:rsidRDefault="00760CCA" w:rsidP="00F371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  <w:r w:rsidR="00F371FD" w:rsidRPr="00F371F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4</w:t>
            </w:r>
            <w:r w:rsidR="00F371FD" w:rsidRPr="00F371F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14:paraId="2B817640" w14:textId="7D9B5BFC" w:rsidR="00F371FD" w:rsidRPr="00DC2387" w:rsidRDefault="00193A38" w:rsidP="00F371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 w:rsidR="00F371FD" w:rsidRPr="00F371F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760CCA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  <w:r w:rsidR="00F371FD" w:rsidRPr="00F371F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</w:tcPr>
          <w:p w14:paraId="20A23145" w14:textId="077605C6" w:rsidR="00F371FD" w:rsidRPr="00DC2387" w:rsidRDefault="00193A38" w:rsidP="00F371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</w:t>
            </w:r>
            <w:r w:rsidR="00DC2387" w:rsidRPr="00DC2387">
              <w:rPr>
                <w:rFonts w:ascii="Times New Roman" w:hAnsi="Times New Roman" w:cs="Times New Roman"/>
                <w:sz w:val="24"/>
                <w:szCs w:val="24"/>
              </w:rPr>
              <w:t>(4</w:t>
            </w:r>
            <w:r w:rsidR="00760CC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DC2387" w:rsidRPr="00DC238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0948EA81" w14:textId="77777777" w:rsidR="00F371FD" w:rsidRPr="00DC2387" w:rsidRDefault="00F371FD" w:rsidP="00F371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3359" w:rsidRPr="00BA3359" w14:paraId="4E6BA65A" w14:textId="77777777" w:rsidTr="00703BBA">
        <w:tc>
          <w:tcPr>
            <w:tcW w:w="2547" w:type="dxa"/>
          </w:tcPr>
          <w:p w14:paraId="6A730E59" w14:textId="40B9CD29" w:rsidR="00F371FD" w:rsidRPr="00BA3359" w:rsidRDefault="00F371FD" w:rsidP="00F371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3359">
              <w:rPr>
                <w:rFonts w:ascii="Times New Roman" w:hAnsi="Times New Roman" w:cs="Times New Roman"/>
                <w:sz w:val="24"/>
                <w:szCs w:val="24"/>
              </w:rPr>
              <w:t>Tumor diameter</w:t>
            </w:r>
          </w:p>
        </w:tc>
        <w:tc>
          <w:tcPr>
            <w:tcW w:w="1134" w:type="dxa"/>
          </w:tcPr>
          <w:p w14:paraId="5AFA4C9D" w14:textId="77777777" w:rsidR="00F371FD" w:rsidRPr="00BA3359" w:rsidRDefault="00F371FD" w:rsidP="00F371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4F5A0C89" w14:textId="77777777" w:rsidR="00F371FD" w:rsidRPr="00BA3359" w:rsidRDefault="00F371FD" w:rsidP="00F371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4C9FB404" w14:textId="77777777" w:rsidR="00F371FD" w:rsidRPr="00BA3359" w:rsidRDefault="00F371FD" w:rsidP="00F371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5C9EBE6" w14:textId="5D217FCD" w:rsidR="00F371FD" w:rsidRPr="00BA3359" w:rsidRDefault="00DC2387" w:rsidP="00DC2387">
            <w:pPr>
              <w:tabs>
                <w:tab w:val="left" w:pos="49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A3359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03BBA" w:rsidRPr="00DC2387" w14:paraId="0745BD6A" w14:textId="77777777" w:rsidTr="00703BBA">
        <w:tc>
          <w:tcPr>
            <w:tcW w:w="2547" w:type="dxa"/>
          </w:tcPr>
          <w:p w14:paraId="12D9B5B2" w14:textId="02D2C1FC" w:rsidR="00F371FD" w:rsidRPr="00DC2387" w:rsidRDefault="00F371FD" w:rsidP="00F371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78F2">
              <w:rPr>
                <w:rFonts w:ascii="Times New Roman" w:hAnsi="Times New Roman" w:cs="Times New Roman"/>
                <w:sz w:val="24"/>
                <w:szCs w:val="24"/>
              </w:rPr>
              <w:t>≤5cm</w:t>
            </w:r>
          </w:p>
        </w:tc>
        <w:tc>
          <w:tcPr>
            <w:tcW w:w="1134" w:type="dxa"/>
          </w:tcPr>
          <w:p w14:paraId="451C2FD3" w14:textId="687982E5" w:rsidR="00F371FD" w:rsidRPr="00DC2387" w:rsidRDefault="00F371FD" w:rsidP="00F371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1FD">
              <w:rPr>
                <w:rFonts w:ascii="Times New Roman" w:hAnsi="Times New Roman" w:cs="Times New Roman"/>
                <w:sz w:val="24"/>
                <w:szCs w:val="24"/>
              </w:rPr>
              <w:t>128(57)</w:t>
            </w:r>
          </w:p>
        </w:tc>
        <w:tc>
          <w:tcPr>
            <w:tcW w:w="1843" w:type="dxa"/>
          </w:tcPr>
          <w:p w14:paraId="65639A66" w14:textId="68D70B41" w:rsidR="00F371FD" w:rsidRPr="00DC2387" w:rsidRDefault="00F371FD" w:rsidP="00F371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1FD">
              <w:rPr>
                <w:rFonts w:ascii="Times New Roman" w:hAnsi="Times New Roman" w:cs="Times New Roman"/>
                <w:sz w:val="24"/>
                <w:szCs w:val="24"/>
              </w:rPr>
              <w:t>48(75)</w:t>
            </w:r>
          </w:p>
        </w:tc>
        <w:tc>
          <w:tcPr>
            <w:tcW w:w="1984" w:type="dxa"/>
          </w:tcPr>
          <w:p w14:paraId="392738B6" w14:textId="767AD1E6" w:rsidR="00F371FD" w:rsidRPr="00DC2387" w:rsidRDefault="00DC2387" w:rsidP="00F371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2387">
              <w:rPr>
                <w:rFonts w:ascii="Times New Roman" w:hAnsi="Times New Roman" w:cs="Times New Roman"/>
                <w:sz w:val="24"/>
                <w:szCs w:val="24"/>
              </w:rPr>
              <w:t>80(49)</w:t>
            </w:r>
          </w:p>
        </w:tc>
        <w:tc>
          <w:tcPr>
            <w:tcW w:w="1134" w:type="dxa"/>
          </w:tcPr>
          <w:p w14:paraId="30B7690C" w14:textId="77777777" w:rsidR="00F371FD" w:rsidRPr="00DC2387" w:rsidRDefault="00F371FD" w:rsidP="00F371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3BBA" w:rsidRPr="00DC2387" w14:paraId="55523F4E" w14:textId="77777777" w:rsidTr="00703BBA">
        <w:tc>
          <w:tcPr>
            <w:tcW w:w="2547" w:type="dxa"/>
          </w:tcPr>
          <w:p w14:paraId="19804CFF" w14:textId="30B89DD7" w:rsidR="00F371FD" w:rsidRPr="00DC2387" w:rsidRDefault="00F371FD" w:rsidP="00F371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78F2">
              <w:rPr>
                <w:rFonts w:ascii="Times New Roman" w:hAnsi="Times New Roman" w:cs="Times New Roman"/>
                <w:sz w:val="24"/>
                <w:szCs w:val="24"/>
              </w:rPr>
              <w:t>&gt;5cm</w:t>
            </w:r>
          </w:p>
        </w:tc>
        <w:tc>
          <w:tcPr>
            <w:tcW w:w="1134" w:type="dxa"/>
          </w:tcPr>
          <w:p w14:paraId="6A16A308" w14:textId="2FD634E2" w:rsidR="00F371FD" w:rsidRPr="00DC2387" w:rsidRDefault="00F371FD" w:rsidP="00F371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1FD">
              <w:rPr>
                <w:rFonts w:ascii="Times New Roman" w:hAnsi="Times New Roman" w:cs="Times New Roman"/>
                <w:sz w:val="24"/>
                <w:szCs w:val="24"/>
              </w:rPr>
              <w:t>98(43)</w:t>
            </w:r>
          </w:p>
        </w:tc>
        <w:tc>
          <w:tcPr>
            <w:tcW w:w="1843" w:type="dxa"/>
          </w:tcPr>
          <w:p w14:paraId="0179664B" w14:textId="7B2A95E5" w:rsidR="00F371FD" w:rsidRPr="00DC2387" w:rsidRDefault="00F371FD" w:rsidP="00F371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1FD">
              <w:rPr>
                <w:rFonts w:ascii="Times New Roman" w:hAnsi="Times New Roman" w:cs="Times New Roman"/>
                <w:sz w:val="24"/>
                <w:szCs w:val="24"/>
              </w:rPr>
              <w:t>16(25)</w:t>
            </w:r>
          </w:p>
        </w:tc>
        <w:tc>
          <w:tcPr>
            <w:tcW w:w="1984" w:type="dxa"/>
          </w:tcPr>
          <w:p w14:paraId="2955EC71" w14:textId="7D4A85A1" w:rsidR="00F371FD" w:rsidRPr="00DC2387" w:rsidRDefault="00DC2387" w:rsidP="00F371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2387">
              <w:rPr>
                <w:rFonts w:ascii="Times New Roman" w:hAnsi="Times New Roman" w:cs="Times New Roman"/>
                <w:sz w:val="24"/>
                <w:szCs w:val="24"/>
              </w:rPr>
              <w:t>82(51)</w:t>
            </w:r>
          </w:p>
        </w:tc>
        <w:tc>
          <w:tcPr>
            <w:tcW w:w="1134" w:type="dxa"/>
          </w:tcPr>
          <w:p w14:paraId="605C706F" w14:textId="77777777" w:rsidR="00F371FD" w:rsidRPr="00DC2387" w:rsidRDefault="00F371FD" w:rsidP="00F371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3BBA" w:rsidRPr="00DC2387" w14:paraId="29F66144" w14:textId="77777777" w:rsidTr="00703BBA">
        <w:tc>
          <w:tcPr>
            <w:tcW w:w="2547" w:type="dxa"/>
          </w:tcPr>
          <w:p w14:paraId="4F5387EC" w14:textId="358C0E48" w:rsidR="00F371FD" w:rsidRPr="00DC2387" w:rsidRDefault="00F371FD" w:rsidP="00F371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78F2">
              <w:rPr>
                <w:rFonts w:ascii="Times New Roman" w:hAnsi="Times New Roman" w:cs="Times New Roman"/>
                <w:sz w:val="24"/>
                <w:szCs w:val="24"/>
              </w:rPr>
              <w:t>Lymph node metastasis</w:t>
            </w:r>
          </w:p>
        </w:tc>
        <w:tc>
          <w:tcPr>
            <w:tcW w:w="1134" w:type="dxa"/>
          </w:tcPr>
          <w:p w14:paraId="52925AD9" w14:textId="77777777" w:rsidR="00F371FD" w:rsidRPr="00DC2387" w:rsidRDefault="00F371FD" w:rsidP="00F371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53B4292C" w14:textId="77777777" w:rsidR="00F371FD" w:rsidRPr="00DC2387" w:rsidRDefault="00F371FD" w:rsidP="00F371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419C5DDE" w14:textId="77777777" w:rsidR="00F371FD" w:rsidRPr="00DC2387" w:rsidRDefault="00F371FD" w:rsidP="00F371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6C9E22B" w14:textId="1358F97F" w:rsidR="00F371FD" w:rsidRPr="00DC2387" w:rsidRDefault="00DC2387" w:rsidP="00F371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2387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193A38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</w:tr>
      <w:tr w:rsidR="00703BBA" w:rsidRPr="00DC2387" w14:paraId="4C631852" w14:textId="77777777" w:rsidTr="00703BBA">
        <w:tc>
          <w:tcPr>
            <w:tcW w:w="2547" w:type="dxa"/>
          </w:tcPr>
          <w:p w14:paraId="6BFE38C7" w14:textId="1BAAF2F9" w:rsidR="00F371FD" w:rsidRPr="00DC2387" w:rsidRDefault="00F371FD" w:rsidP="00F371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2387">
              <w:rPr>
                <w:rFonts w:ascii="Times New Roman" w:hAnsi="Times New Roman" w:cs="Times New Roman"/>
                <w:sz w:val="24"/>
                <w:szCs w:val="24"/>
              </w:rPr>
              <w:t>N0</w:t>
            </w:r>
          </w:p>
        </w:tc>
        <w:tc>
          <w:tcPr>
            <w:tcW w:w="1134" w:type="dxa"/>
          </w:tcPr>
          <w:p w14:paraId="12D52AA6" w14:textId="1EDCB002" w:rsidR="00F371FD" w:rsidRPr="00DC2387" w:rsidRDefault="00F371FD" w:rsidP="00F371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1F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93A38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 w:rsidRPr="00F371FD">
              <w:rPr>
                <w:rFonts w:ascii="Times New Roman" w:hAnsi="Times New Roman" w:cs="Times New Roman"/>
                <w:sz w:val="24"/>
                <w:szCs w:val="24"/>
              </w:rPr>
              <w:t>(6</w:t>
            </w:r>
            <w:r w:rsidR="00193A3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F371F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14:paraId="16D1DBA1" w14:textId="336C2323" w:rsidR="00F371FD" w:rsidRPr="00DC2387" w:rsidRDefault="00193A38" w:rsidP="00F371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</w:t>
            </w:r>
            <w:r w:rsidR="00F371FD" w:rsidRPr="00F371FD">
              <w:rPr>
                <w:rFonts w:ascii="Times New Roman" w:hAnsi="Times New Roman" w:cs="Times New Roman"/>
                <w:sz w:val="24"/>
                <w:szCs w:val="24"/>
              </w:rPr>
              <w:t>(90)</w:t>
            </w:r>
          </w:p>
        </w:tc>
        <w:tc>
          <w:tcPr>
            <w:tcW w:w="1984" w:type="dxa"/>
          </w:tcPr>
          <w:p w14:paraId="0BE3613F" w14:textId="473363B1" w:rsidR="00F371FD" w:rsidRPr="00DC2387" w:rsidRDefault="00193A38" w:rsidP="00F371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</w:t>
            </w:r>
            <w:r w:rsidR="00DC2387" w:rsidRPr="00DC2387">
              <w:rPr>
                <w:rFonts w:ascii="Times New Roman" w:hAnsi="Times New Roman" w:cs="Times New Roman"/>
                <w:sz w:val="24"/>
                <w:szCs w:val="24"/>
              </w:rPr>
              <w:t>(49)</w:t>
            </w:r>
          </w:p>
        </w:tc>
        <w:tc>
          <w:tcPr>
            <w:tcW w:w="1134" w:type="dxa"/>
          </w:tcPr>
          <w:p w14:paraId="2D165261" w14:textId="77777777" w:rsidR="00F371FD" w:rsidRPr="00DC2387" w:rsidRDefault="00F371FD" w:rsidP="00F371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3BBA" w:rsidRPr="00DC2387" w14:paraId="6412C46A" w14:textId="77777777" w:rsidTr="00703BBA">
        <w:tc>
          <w:tcPr>
            <w:tcW w:w="2547" w:type="dxa"/>
          </w:tcPr>
          <w:p w14:paraId="10A8EDC4" w14:textId="7E37CFBF" w:rsidR="00F371FD" w:rsidRPr="00DC2387" w:rsidRDefault="00F371FD" w:rsidP="00F371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78F2">
              <w:rPr>
                <w:rFonts w:ascii="Times New Roman" w:hAnsi="Times New Roman" w:cs="Times New Roman"/>
                <w:sz w:val="24"/>
                <w:szCs w:val="24"/>
              </w:rPr>
              <w:t>N1/N2/N3</w:t>
            </w:r>
          </w:p>
        </w:tc>
        <w:tc>
          <w:tcPr>
            <w:tcW w:w="1134" w:type="dxa"/>
          </w:tcPr>
          <w:p w14:paraId="3BB621DD" w14:textId="52143275" w:rsidR="00F371FD" w:rsidRPr="00DC2387" w:rsidRDefault="00193A38" w:rsidP="00F371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</w:t>
            </w:r>
            <w:r w:rsidR="00F371FD" w:rsidRPr="00F371FD">
              <w:rPr>
                <w:rFonts w:ascii="Times New Roman" w:hAnsi="Times New Roman" w:cs="Times New Roman"/>
                <w:sz w:val="24"/>
                <w:szCs w:val="24"/>
              </w:rPr>
              <w:t>(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F371FD" w:rsidRPr="00F371F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14:paraId="553DF4D3" w14:textId="01DF6750" w:rsidR="00F371FD" w:rsidRPr="00DC2387" w:rsidRDefault="00193A38" w:rsidP="00F371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F371FD" w:rsidRPr="00F371FD">
              <w:rPr>
                <w:rFonts w:ascii="Times New Roman" w:hAnsi="Times New Roman" w:cs="Times New Roman"/>
                <w:sz w:val="24"/>
                <w:szCs w:val="24"/>
              </w:rPr>
              <w:t>(10)</w:t>
            </w:r>
          </w:p>
        </w:tc>
        <w:tc>
          <w:tcPr>
            <w:tcW w:w="1984" w:type="dxa"/>
          </w:tcPr>
          <w:p w14:paraId="44E61ED0" w14:textId="46DCFF28" w:rsidR="00F371FD" w:rsidRPr="00DC2387" w:rsidRDefault="00193A38" w:rsidP="00F371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</w:t>
            </w:r>
            <w:r w:rsidR="00DC2387" w:rsidRPr="00DC2387">
              <w:rPr>
                <w:rFonts w:ascii="Times New Roman" w:hAnsi="Times New Roman" w:cs="Times New Roman"/>
                <w:sz w:val="24"/>
                <w:szCs w:val="24"/>
              </w:rPr>
              <w:t>(51)</w:t>
            </w:r>
          </w:p>
        </w:tc>
        <w:tc>
          <w:tcPr>
            <w:tcW w:w="1134" w:type="dxa"/>
          </w:tcPr>
          <w:p w14:paraId="4B38FB70" w14:textId="77777777" w:rsidR="00F371FD" w:rsidRPr="00DC2387" w:rsidRDefault="00F371FD" w:rsidP="00F371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3359" w:rsidRPr="00BA3359" w14:paraId="07DAD37A" w14:textId="77777777" w:rsidTr="00703BBA">
        <w:tc>
          <w:tcPr>
            <w:tcW w:w="2547" w:type="dxa"/>
          </w:tcPr>
          <w:p w14:paraId="3F05F059" w14:textId="0D192454" w:rsidR="00F371FD" w:rsidRPr="00BA3359" w:rsidRDefault="00F371FD" w:rsidP="00F371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3359">
              <w:rPr>
                <w:rFonts w:ascii="Times New Roman" w:hAnsi="Times New Roman" w:cs="Times New Roman"/>
                <w:sz w:val="24"/>
                <w:szCs w:val="24"/>
              </w:rPr>
              <w:t>TNM stage</w:t>
            </w:r>
          </w:p>
        </w:tc>
        <w:tc>
          <w:tcPr>
            <w:tcW w:w="1134" w:type="dxa"/>
          </w:tcPr>
          <w:p w14:paraId="61E25801" w14:textId="77777777" w:rsidR="00F371FD" w:rsidRPr="00BA3359" w:rsidRDefault="00F371FD" w:rsidP="00F371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4356F7C1" w14:textId="77777777" w:rsidR="00F371FD" w:rsidRPr="00BA3359" w:rsidRDefault="00F371FD" w:rsidP="00F371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7A6B7556" w14:textId="77777777" w:rsidR="00F371FD" w:rsidRPr="00BA3359" w:rsidRDefault="00F371FD" w:rsidP="00F371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781565D" w14:textId="1A3CB755" w:rsidR="00F371FD" w:rsidRPr="00BA3359" w:rsidRDefault="00DC2387" w:rsidP="00F371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3359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03BBA" w:rsidRPr="00DC2387" w14:paraId="3F6AAB92" w14:textId="77777777" w:rsidTr="00703BBA">
        <w:tc>
          <w:tcPr>
            <w:tcW w:w="2547" w:type="dxa"/>
          </w:tcPr>
          <w:p w14:paraId="70EFB0CE" w14:textId="597B95DC" w:rsidR="00F371FD" w:rsidRPr="00DC2387" w:rsidRDefault="00F371FD" w:rsidP="00F371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78F2">
              <w:rPr>
                <w:rFonts w:ascii="Times New Roman" w:eastAsia="宋体" w:hAnsi="Times New Roman" w:cs="Times New Roman"/>
                <w:sz w:val="24"/>
                <w:szCs w:val="24"/>
              </w:rPr>
              <w:t>Ⅰ</w:t>
            </w:r>
            <w:r w:rsidRPr="00B078F2">
              <w:rPr>
                <w:rFonts w:ascii="Times New Roman" w:hAnsi="Times New Roman" w:cs="Times New Roman"/>
                <w:sz w:val="24"/>
                <w:szCs w:val="24"/>
              </w:rPr>
              <w:t>~</w:t>
            </w:r>
            <w:r w:rsidRPr="00B078F2">
              <w:rPr>
                <w:rFonts w:ascii="Times New Roman" w:eastAsia="宋体" w:hAnsi="Times New Roman" w:cs="Times New Roman"/>
                <w:sz w:val="24"/>
                <w:szCs w:val="24"/>
              </w:rPr>
              <w:t>Ⅱ</w:t>
            </w:r>
          </w:p>
        </w:tc>
        <w:tc>
          <w:tcPr>
            <w:tcW w:w="1134" w:type="dxa"/>
          </w:tcPr>
          <w:p w14:paraId="365EC599" w14:textId="1A65B26B" w:rsidR="00F371FD" w:rsidRPr="00DC2387" w:rsidRDefault="00F371FD" w:rsidP="00F371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1FD">
              <w:rPr>
                <w:rFonts w:ascii="Times New Roman" w:hAnsi="Times New Roman" w:cs="Times New Roman"/>
                <w:sz w:val="24"/>
                <w:szCs w:val="24"/>
              </w:rPr>
              <w:t>120(53)</w:t>
            </w:r>
          </w:p>
        </w:tc>
        <w:tc>
          <w:tcPr>
            <w:tcW w:w="1843" w:type="dxa"/>
          </w:tcPr>
          <w:p w14:paraId="6CCF54AC" w14:textId="7E379D75" w:rsidR="00F371FD" w:rsidRPr="00DC2387" w:rsidRDefault="00F371FD" w:rsidP="00F371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1FD">
              <w:rPr>
                <w:rFonts w:ascii="Times New Roman" w:hAnsi="Times New Roman" w:cs="Times New Roman"/>
                <w:sz w:val="24"/>
                <w:szCs w:val="24"/>
              </w:rPr>
              <w:t>48(7</w:t>
            </w:r>
            <w:r w:rsidR="00760CC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F371F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</w:tcPr>
          <w:p w14:paraId="68F03F5F" w14:textId="69E6E3B7" w:rsidR="00F371FD" w:rsidRPr="00DC2387" w:rsidRDefault="00DC2387" w:rsidP="00F371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2387">
              <w:rPr>
                <w:rFonts w:ascii="Times New Roman" w:hAnsi="Times New Roman" w:cs="Times New Roman"/>
                <w:sz w:val="24"/>
                <w:szCs w:val="24"/>
              </w:rPr>
              <w:t>72(44)</w:t>
            </w:r>
          </w:p>
        </w:tc>
        <w:tc>
          <w:tcPr>
            <w:tcW w:w="1134" w:type="dxa"/>
          </w:tcPr>
          <w:p w14:paraId="63BC0723" w14:textId="77777777" w:rsidR="00F371FD" w:rsidRPr="00DC2387" w:rsidRDefault="00F371FD" w:rsidP="00F371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3BBA" w:rsidRPr="00DC2387" w14:paraId="1492B1A5" w14:textId="77777777" w:rsidTr="00703BBA">
        <w:tc>
          <w:tcPr>
            <w:tcW w:w="2547" w:type="dxa"/>
          </w:tcPr>
          <w:p w14:paraId="7A44E26B" w14:textId="27981A36" w:rsidR="00F371FD" w:rsidRPr="00DC2387" w:rsidRDefault="00F371FD" w:rsidP="00F371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78F2">
              <w:rPr>
                <w:rFonts w:ascii="Times New Roman" w:eastAsia="宋体" w:hAnsi="Times New Roman" w:cs="Times New Roman"/>
                <w:sz w:val="24"/>
                <w:szCs w:val="24"/>
              </w:rPr>
              <w:t>Ⅲ</w:t>
            </w:r>
            <w:r w:rsidRPr="00B078F2">
              <w:rPr>
                <w:rFonts w:ascii="Times New Roman" w:hAnsi="Times New Roman" w:cs="Times New Roman"/>
                <w:sz w:val="24"/>
                <w:szCs w:val="24"/>
              </w:rPr>
              <w:t>~</w:t>
            </w:r>
            <w:r w:rsidRPr="00B078F2">
              <w:rPr>
                <w:rFonts w:ascii="Times New Roman" w:eastAsia="宋体" w:hAnsi="Times New Roman" w:cs="Times New Roman"/>
                <w:sz w:val="24"/>
                <w:szCs w:val="24"/>
              </w:rPr>
              <w:t>Ⅳ</w:t>
            </w:r>
          </w:p>
        </w:tc>
        <w:tc>
          <w:tcPr>
            <w:tcW w:w="1134" w:type="dxa"/>
          </w:tcPr>
          <w:p w14:paraId="3FAF0FAB" w14:textId="2532018D" w:rsidR="00F371FD" w:rsidRPr="00DC2387" w:rsidRDefault="00F371FD" w:rsidP="00F371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1FD">
              <w:rPr>
                <w:rFonts w:ascii="Times New Roman" w:hAnsi="Times New Roman" w:cs="Times New Roman"/>
                <w:sz w:val="24"/>
                <w:szCs w:val="24"/>
              </w:rPr>
              <w:t>106(47)</w:t>
            </w:r>
          </w:p>
        </w:tc>
        <w:tc>
          <w:tcPr>
            <w:tcW w:w="1843" w:type="dxa"/>
          </w:tcPr>
          <w:p w14:paraId="39F8E312" w14:textId="458A668A" w:rsidR="00F371FD" w:rsidRPr="00DC2387" w:rsidRDefault="00F371FD" w:rsidP="00F371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1FD">
              <w:rPr>
                <w:rFonts w:ascii="Times New Roman" w:hAnsi="Times New Roman" w:cs="Times New Roman"/>
                <w:sz w:val="24"/>
                <w:szCs w:val="24"/>
              </w:rPr>
              <w:t>16(2</w:t>
            </w:r>
            <w:r w:rsidR="00760CC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F371F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</w:tcPr>
          <w:p w14:paraId="1C2BFC1D" w14:textId="5C4F71E4" w:rsidR="00F371FD" w:rsidRPr="00DC2387" w:rsidRDefault="00DC2387" w:rsidP="00F371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2387">
              <w:rPr>
                <w:rFonts w:ascii="Times New Roman" w:hAnsi="Times New Roman" w:cs="Times New Roman"/>
                <w:sz w:val="24"/>
                <w:szCs w:val="24"/>
              </w:rPr>
              <w:t>90(56)</w:t>
            </w:r>
          </w:p>
        </w:tc>
        <w:tc>
          <w:tcPr>
            <w:tcW w:w="1134" w:type="dxa"/>
          </w:tcPr>
          <w:p w14:paraId="5E739E74" w14:textId="77777777" w:rsidR="00F371FD" w:rsidRPr="00DC2387" w:rsidRDefault="00F371FD" w:rsidP="00F371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3BBA" w:rsidRPr="00DC2387" w14:paraId="7918AA09" w14:textId="77777777" w:rsidTr="00703BBA">
        <w:tc>
          <w:tcPr>
            <w:tcW w:w="2547" w:type="dxa"/>
          </w:tcPr>
          <w:p w14:paraId="5AB5B0D3" w14:textId="30A407F8" w:rsidR="00F371FD" w:rsidRPr="00DC2387" w:rsidRDefault="00F371FD" w:rsidP="00F371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78F2">
              <w:rPr>
                <w:rFonts w:ascii="Times New Roman" w:hAnsi="Times New Roman" w:cs="Times New Roman"/>
                <w:sz w:val="24"/>
                <w:szCs w:val="24"/>
              </w:rPr>
              <w:t>Differentiation</w:t>
            </w:r>
            <w:r w:rsidRPr="00B078F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134" w:type="dxa"/>
          </w:tcPr>
          <w:p w14:paraId="074D7D1A" w14:textId="77777777" w:rsidR="00F371FD" w:rsidRPr="00DC2387" w:rsidRDefault="00F371FD" w:rsidP="00F371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42C4F7E1" w14:textId="77777777" w:rsidR="00F371FD" w:rsidRPr="00DC2387" w:rsidRDefault="00F371FD" w:rsidP="00F371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19665DBD" w14:textId="77777777" w:rsidR="00F371FD" w:rsidRPr="00DC2387" w:rsidRDefault="00F371FD" w:rsidP="00F371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726DDD3" w14:textId="4357656E" w:rsidR="00F371FD" w:rsidRPr="00DC2387" w:rsidRDefault="00DC2387" w:rsidP="00F371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2387">
              <w:rPr>
                <w:rFonts w:ascii="Times New Roman" w:hAnsi="Times New Roman" w:cs="Times New Roman"/>
                <w:sz w:val="24"/>
                <w:szCs w:val="24"/>
              </w:rPr>
              <w:t>0.198</w:t>
            </w:r>
          </w:p>
        </w:tc>
      </w:tr>
      <w:tr w:rsidR="00703BBA" w:rsidRPr="00DC2387" w14:paraId="152C3494" w14:textId="77777777" w:rsidTr="00703BBA">
        <w:tc>
          <w:tcPr>
            <w:tcW w:w="2547" w:type="dxa"/>
          </w:tcPr>
          <w:p w14:paraId="424018ED" w14:textId="0F4EAA79" w:rsidR="00F371FD" w:rsidRPr="00DC2387" w:rsidRDefault="00F371FD" w:rsidP="00F371FD">
            <w:pPr>
              <w:tabs>
                <w:tab w:val="left" w:pos="7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C2387">
              <w:rPr>
                <w:rFonts w:ascii="Times New Roman" w:hAnsi="Times New Roman" w:cs="Times New Roman"/>
                <w:sz w:val="24"/>
                <w:szCs w:val="24"/>
              </w:rPr>
              <w:t>Poor</w:t>
            </w:r>
          </w:p>
        </w:tc>
        <w:tc>
          <w:tcPr>
            <w:tcW w:w="1134" w:type="dxa"/>
          </w:tcPr>
          <w:p w14:paraId="3009071A" w14:textId="591E3192" w:rsidR="00F371FD" w:rsidRPr="00DC2387" w:rsidRDefault="00F371FD" w:rsidP="00F371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1FD">
              <w:rPr>
                <w:rFonts w:ascii="Times New Roman" w:hAnsi="Times New Roman" w:cs="Times New Roman"/>
                <w:sz w:val="24"/>
                <w:szCs w:val="24"/>
              </w:rPr>
              <w:t>32(14)</w:t>
            </w:r>
          </w:p>
        </w:tc>
        <w:tc>
          <w:tcPr>
            <w:tcW w:w="1843" w:type="dxa"/>
          </w:tcPr>
          <w:p w14:paraId="65624377" w14:textId="4BF9669E" w:rsidR="00F371FD" w:rsidRPr="00DC2387" w:rsidRDefault="00F371FD" w:rsidP="00F371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1FD">
              <w:rPr>
                <w:rFonts w:ascii="Times New Roman" w:hAnsi="Times New Roman" w:cs="Times New Roman"/>
                <w:sz w:val="24"/>
                <w:szCs w:val="24"/>
              </w:rPr>
              <w:t>12(19)</w:t>
            </w:r>
          </w:p>
        </w:tc>
        <w:tc>
          <w:tcPr>
            <w:tcW w:w="1984" w:type="dxa"/>
          </w:tcPr>
          <w:p w14:paraId="05C30FF7" w14:textId="789B47BB" w:rsidR="00F371FD" w:rsidRPr="00DC2387" w:rsidRDefault="00DC2387" w:rsidP="00F371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2387">
              <w:rPr>
                <w:rFonts w:ascii="Times New Roman" w:hAnsi="Times New Roman" w:cs="Times New Roman"/>
                <w:sz w:val="24"/>
                <w:szCs w:val="24"/>
              </w:rPr>
              <w:t>20(12)</w:t>
            </w:r>
          </w:p>
        </w:tc>
        <w:tc>
          <w:tcPr>
            <w:tcW w:w="1134" w:type="dxa"/>
          </w:tcPr>
          <w:p w14:paraId="27482124" w14:textId="77777777" w:rsidR="00F371FD" w:rsidRPr="00DC2387" w:rsidRDefault="00F371FD" w:rsidP="00F371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3BBA" w:rsidRPr="00DC2387" w14:paraId="74FC22ED" w14:textId="77777777" w:rsidTr="00703BBA">
        <w:tc>
          <w:tcPr>
            <w:tcW w:w="2547" w:type="dxa"/>
          </w:tcPr>
          <w:p w14:paraId="5BE9C4B7" w14:textId="151EC7BA" w:rsidR="00F371FD" w:rsidRPr="00DC2387" w:rsidRDefault="00F371FD" w:rsidP="00F371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78F2">
              <w:rPr>
                <w:rFonts w:ascii="Times New Roman" w:hAnsi="Times New Roman" w:cs="Times New Roman"/>
                <w:sz w:val="24"/>
                <w:szCs w:val="24"/>
              </w:rPr>
              <w:t>Moderate/high</w:t>
            </w:r>
          </w:p>
        </w:tc>
        <w:tc>
          <w:tcPr>
            <w:tcW w:w="1134" w:type="dxa"/>
          </w:tcPr>
          <w:p w14:paraId="322C8E1A" w14:textId="504B37EB" w:rsidR="00F371FD" w:rsidRPr="00DC2387" w:rsidRDefault="00F371FD" w:rsidP="00F371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1FD">
              <w:rPr>
                <w:rFonts w:ascii="Times New Roman" w:hAnsi="Times New Roman" w:cs="Times New Roman"/>
                <w:sz w:val="24"/>
                <w:szCs w:val="24"/>
              </w:rPr>
              <w:t>189(86)</w:t>
            </w:r>
          </w:p>
        </w:tc>
        <w:tc>
          <w:tcPr>
            <w:tcW w:w="1843" w:type="dxa"/>
          </w:tcPr>
          <w:p w14:paraId="72544B51" w14:textId="0B027298" w:rsidR="00F371FD" w:rsidRPr="00DC2387" w:rsidRDefault="00F371FD" w:rsidP="00F371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1FD">
              <w:rPr>
                <w:rFonts w:ascii="Times New Roman" w:hAnsi="Times New Roman" w:cs="Times New Roman"/>
                <w:sz w:val="24"/>
                <w:szCs w:val="24"/>
              </w:rPr>
              <w:t>50(81)</w:t>
            </w:r>
          </w:p>
        </w:tc>
        <w:tc>
          <w:tcPr>
            <w:tcW w:w="1984" w:type="dxa"/>
          </w:tcPr>
          <w:p w14:paraId="26DA5465" w14:textId="335F4A44" w:rsidR="00F371FD" w:rsidRPr="00DC2387" w:rsidRDefault="00DC2387" w:rsidP="00F371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2387">
              <w:rPr>
                <w:rFonts w:ascii="Times New Roman" w:hAnsi="Times New Roman" w:cs="Times New Roman"/>
                <w:sz w:val="24"/>
                <w:szCs w:val="24"/>
              </w:rPr>
              <w:t>139(88)</w:t>
            </w:r>
          </w:p>
        </w:tc>
        <w:tc>
          <w:tcPr>
            <w:tcW w:w="1134" w:type="dxa"/>
          </w:tcPr>
          <w:p w14:paraId="20E464CF" w14:textId="77777777" w:rsidR="00F371FD" w:rsidRPr="00DC2387" w:rsidRDefault="00F371FD" w:rsidP="00F371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3BBA" w:rsidRPr="00DC2387" w14:paraId="26547A41" w14:textId="77777777" w:rsidTr="00703BBA">
        <w:tc>
          <w:tcPr>
            <w:tcW w:w="2547" w:type="dxa"/>
          </w:tcPr>
          <w:p w14:paraId="07D4D41D" w14:textId="379A4F51" w:rsidR="00F371FD" w:rsidRPr="00DC2387" w:rsidRDefault="00F371FD" w:rsidP="00F371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78F2">
              <w:rPr>
                <w:rFonts w:ascii="Times New Roman" w:hAnsi="Times New Roman" w:cs="Times New Roman"/>
                <w:sz w:val="24"/>
                <w:szCs w:val="24"/>
              </w:rPr>
              <w:t>Distant metastasis</w:t>
            </w:r>
          </w:p>
        </w:tc>
        <w:tc>
          <w:tcPr>
            <w:tcW w:w="1134" w:type="dxa"/>
          </w:tcPr>
          <w:p w14:paraId="0ADA1350" w14:textId="77777777" w:rsidR="00F371FD" w:rsidRPr="00DC2387" w:rsidRDefault="00F371FD" w:rsidP="00F371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6B238F12" w14:textId="77777777" w:rsidR="00F371FD" w:rsidRPr="00DC2387" w:rsidRDefault="00F371FD" w:rsidP="00F371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4E34896B" w14:textId="77777777" w:rsidR="00F371FD" w:rsidRPr="00DC2387" w:rsidRDefault="00F371FD" w:rsidP="00F371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088ACA8" w14:textId="5FFE0694" w:rsidR="00F371FD" w:rsidRPr="00DC2387" w:rsidRDefault="00DC2387" w:rsidP="00F371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238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F24A54">
              <w:rPr>
                <w:rFonts w:ascii="Times New Roman" w:hAnsi="Times New Roman" w:cs="Times New Roman"/>
                <w:sz w:val="24"/>
                <w:szCs w:val="24"/>
              </w:rPr>
              <w:t>039</w:t>
            </w:r>
          </w:p>
        </w:tc>
      </w:tr>
      <w:tr w:rsidR="00703BBA" w:rsidRPr="00DC2387" w14:paraId="7BF1AE42" w14:textId="77777777" w:rsidTr="00703BBA">
        <w:tc>
          <w:tcPr>
            <w:tcW w:w="2547" w:type="dxa"/>
          </w:tcPr>
          <w:p w14:paraId="11E2E58F" w14:textId="61028DC1" w:rsidR="00F371FD" w:rsidRPr="00DC2387" w:rsidRDefault="00F371FD" w:rsidP="00F371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78F2">
              <w:rPr>
                <w:rFonts w:ascii="Times New Roman" w:hAnsi="Times New Roman" w:cs="Times New Roman"/>
                <w:sz w:val="24"/>
                <w:szCs w:val="24"/>
              </w:rPr>
              <w:t>M0</w:t>
            </w:r>
          </w:p>
        </w:tc>
        <w:tc>
          <w:tcPr>
            <w:tcW w:w="1134" w:type="dxa"/>
          </w:tcPr>
          <w:p w14:paraId="488D5F8A" w14:textId="139E6E14" w:rsidR="00F371FD" w:rsidRPr="00DC2387" w:rsidRDefault="00F371FD" w:rsidP="00F371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1F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F24A54">
              <w:rPr>
                <w:rFonts w:ascii="Times New Roman" w:hAnsi="Times New Roman" w:cs="Times New Roman"/>
                <w:sz w:val="24"/>
                <w:szCs w:val="24"/>
              </w:rPr>
              <w:t>07</w:t>
            </w:r>
            <w:r w:rsidRPr="00F371F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F24A5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F371FD">
              <w:rPr>
                <w:rFonts w:ascii="Times New Roman" w:hAnsi="Times New Roman" w:cs="Times New Roman"/>
                <w:sz w:val="24"/>
                <w:szCs w:val="24"/>
              </w:rPr>
              <w:t>4)</w:t>
            </w:r>
          </w:p>
        </w:tc>
        <w:tc>
          <w:tcPr>
            <w:tcW w:w="1843" w:type="dxa"/>
          </w:tcPr>
          <w:p w14:paraId="7296FAA2" w14:textId="5F160BE7" w:rsidR="00F371FD" w:rsidRPr="00DC2387" w:rsidRDefault="00F371FD" w:rsidP="00F371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1F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F24A5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F371FD">
              <w:rPr>
                <w:rFonts w:ascii="Times New Roman" w:hAnsi="Times New Roman" w:cs="Times New Roman"/>
                <w:sz w:val="24"/>
                <w:szCs w:val="24"/>
              </w:rPr>
              <w:t>(9</w:t>
            </w:r>
            <w:r w:rsidR="00F24A5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F371F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</w:tcPr>
          <w:p w14:paraId="251A2053" w14:textId="02DCAB3E" w:rsidR="00F371FD" w:rsidRPr="00DC2387" w:rsidRDefault="00DC2387" w:rsidP="00F371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238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A58B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F24A5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DC238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F24A54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  <w:r w:rsidRPr="00DC238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7656D336" w14:textId="77777777" w:rsidR="00F371FD" w:rsidRPr="00DC2387" w:rsidRDefault="00F371FD" w:rsidP="00F371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3BBA" w:rsidRPr="00DC2387" w14:paraId="4187C23C" w14:textId="77777777" w:rsidTr="00703BBA">
        <w:tc>
          <w:tcPr>
            <w:tcW w:w="2547" w:type="dxa"/>
          </w:tcPr>
          <w:p w14:paraId="01B70CB2" w14:textId="03422DB1" w:rsidR="00F371FD" w:rsidRPr="00DC2387" w:rsidRDefault="00F371FD" w:rsidP="00F371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2387">
              <w:rPr>
                <w:rFonts w:ascii="Times New Roman" w:hAnsi="Times New Roman" w:cs="Times New Roman"/>
                <w:sz w:val="24"/>
                <w:szCs w:val="24"/>
              </w:rPr>
              <w:t>M1</w:t>
            </w:r>
          </w:p>
        </w:tc>
        <w:tc>
          <w:tcPr>
            <w:tcW w:w="1134" w:type="dxa"/>
          </w:tcPr>
          <w:p w14:paraId="666EBFBC" w14:textId="3FF1B687" w:rsidR="00F371FD" w:rsidRPr="00DC2387" w:rsidRDefault="00F371FD" w:rsidP="00F371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1F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24A5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F371F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F24A5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F371FD">
              <w:rPr>
                <w:rFonts w:ascii="Times New Roman" w:hAnsi="Times New Roman" w:cs="Times New Roman"/>
                <w:sz w:val="24"/>
                <w:szCs w:val="24"/>
              </w:rPr>
              <w:t>6)</w:t>
            </w:r>
          </w:p>
        </w:tc>
        <w:tc>
          <w:tcPr>
            <w:tcW w:w="1843" w:type="dxa"/>
          </w:tcPr>
          <w:p w14:paraId="41BE7C8B" w14:textId="6CFF04FD" w:rsidR="00F371FD" w:rsidRPr="00DC2387" w:rsidRDefault="00F24A54" w:rsidP="00F371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371FD" w:rsidRPr="00F371F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F371FD" w:rsidRPr="00F371F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</w:tcPr>
          <w:p w14:paraId="43BCCAE5" w14:textId="75227074" w:rsidR="00F371FD" w:rsidRPr="00DC2387" w:rsidRDefault="00DC2387" w:rsidP="00F371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238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24A5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DC238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FA58B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24A5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DC238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3CC08A55" w14:textId="77777777" w:rsidR="00F371FD" w:rsidRPr="00DC2387" w:rsidRDefault="00F371FD" w:rsidP="00F371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3BBA" w:rsidRPr="00DC2387" w14:paraId="7F0CE5D4" w14:textId="77777777" w:rsidTr="00703BBA">
        <w:tc>
          <w:tcPr>
            <w:tcW w:w="2547" w:type="dxa"/>
          </w:tcPr>
          <w:p w14:paraId="10334C18" w14:textId="4D64AEF1" w:rsidR="00F371FD" w:rsidRPr="00DC2387" w:rsidRDefault="00F371FD" w:rsidP="00F371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78F2">
              <w:rPr>
                <w:rFonts w:ascii="Times New Roman" w:hAnsi="Times New Roman" w:cs="Times New Roman"/>
                <w:sz w:val="24"/>
                <w:szCs w:val="24"/>
              </w:rPr>
              <w:t>Depth of invasion</w:t>
            </w:r>
          </w:p>
        </w:tc>
        <w:tc>
          <w:tcPr>
            <w:tcW w:w="1134" w:type="dxa"/>
          </w:tcPr>
          <w:p w14:paraId="1AFAF576" w14:textId="77777777" w:rsidR="00F371FD" w:rsidRPr="00DC2387" w:rsidRDefault="00F371FD" w:rsidP="00F371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28A760F2" w14:textId="77777777" w:rsidR="00F371FD" w:rsidRPr="00DC2387" w:rsidRDefault="00F371FD" w:rsidP="00F371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383EFCC8" w14:textId="77777777" w:rsidR="00F371FD" w:rsidRPr="00DC2387" w:rsidRDefault="00F371FD" w:rsidP="00F371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3744877" w14:textId="45A65E6C" w:rsidR="00F371FD" w:rsidRPr="00DC2387" w:rsidRDefault="00DC2387" w:rsidP="00F371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238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D15D0">
              <w:rPr>
                <w:rFonts w:ascii="Times New Roman" w:hAnsi="Times New Roman" w:cs="Times New Roman"/>
                <w:sz w:val="24"/>
                <w:szCs w:val="24"/>
              </w:rPr>
              <w:t>015</w:t>
            </w:r>
          </w:p>
        </w:tc>
      </w:tr>
      <w:tr w:rsidR="00703BBA" w:rsidRPr="00DC2387" w14:paraId="54C83EAC" w14:textId="77777777" w:rsidTr="00703BBA">
        <w:tc>
          <w:tcPr>
            <w:tcW w:w="2547" w:type="dxa"/>
          </w:tcPr>
          <w:p w14:paraId="2CD9E5BC" w14:textId="29880475" w:rsidR="00F371FD" w:rsidRPr="00DC2387" w:rsidRDefault="00F371FD" w:rsidP="00F371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78F2">
              <w:rPr>
                <w:rFonts w:ascii="Times New Roman" w:hAnsi="Times New Roman" w:cs="Times New Roman"/>
                <w:sz w:val="24"/>
                <w:szCs w:val="24"/>
              </w:rPr>
              <w:t>T1/T2</w:t>
            </w:r>
          </w:p>
        </w:tc>
        <w:tc>
          <w:tcPr>
            <w:tcW w:w="1134" w:type="dxa"/>
          </w:tcPr>
          <w:p w14:paraId="3E4F308B" w14:textId="08AD59FE" w:rsidR="00F371FD" w:rsidRPr="00DC2387" w:rsidRDefault="00AD15D0" w:rsidP="00F371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</w:t>
            </w:r>
            <w:r w:rsidR="00F371FD" w:rsidRPr="00F371F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="00F371FD" w:rsidRPr="00F371F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14:paraId="7F0616C4" w14:textId="2DFC355E" w:rsidR="00F371FD" w:rsidRPr="00DC2387" w:rsidRDefault="00AD15D0" w:rsidP="00F371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="00F371FD" w:rsidRPr="00F371F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 w:rsidR="00F371FD" w:rsidRPr="00F371F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</w:tcPr>
          <w:p w14:paraId="27A447FA" w14:textId="696CEC89" w:rsidR="00F371FD" w:rsidRPr="00DC2387" w:rsidRDefault="00AD15D0" w:rsidP="00F371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 w:rsidR="00DC2387" w:rsidRPr="00DC238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DC2387" w:rsidRPr="00DC238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646A1583" w14:textId="77777777" w:rsidR="00F371FD" w:rsidRPr="00DC2387" w:rsidRDefault="00F371FD" w:rsidP="00F371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3BBA" w:rsidRPr="00DC2387" w14:paraId="2FA83593" w14:textId="77777777" w:rsidTr="00703BBA">
        <w:tc>
          <w:tcPr>
            <w:tcW w:w="2547" w:type="dxa"/>
          </w:tcPr>
          <w:p w14:paraId="21191E88" w14:textId="1D0DDFB4" w:rsidR="00F371FD" w:rsidRPr="00DC2387" w:rsidRDefault="00F371FD" w:rsidP="00F371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78F2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DC238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B078F2">
              <w:rPr>
                <w:rFonts w:ascii="Times New Roman" w:hAnsi="Times New Roman" w:cs="Times New Roman"/>
                <w:sz w:val="24"/>
                <w:szCs w:val="24"/>
              </w:rPr>
              <w:t>/T</w:t>
            </w:r>
            <w:r w:rsidRPr="00DC238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34" w:type="dxa"/>
          </w:tcPr>
          <w:p w14:paraId="5BB51D46" w14:textId="09817ADB" w:rsidR="00F371FD" w:rsidRPr="00DC2387" w:rsidRDefault="00AD15D0" w:rsidP="00F371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0</w:t>
            </w:r>
            <w:r w:rsidR="00F371FD" w:rsidRPr="00F371F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5</w:t>
            </w:r>
            <w:r w:rsidR="00F371FD" w:rsidRPr="00F371F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14:paraId="4E30E66A" w14:textId="4C539AE6" w:rsidR="00F371FD" w:rsidRPr="00DC2387" w:rsidRDefault="00AD15D0" w:rsidP="00F371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</w:t>
            </w:r>
            <w:r w:rsidR="00F371FD" w:rsidRPr="00DC238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4</w:t>
            </w:r>
            <w:r w:rsidR="00F371FD" w:rsidRPr="00DC238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</w:tcPr>
          <w:p w14:paraId="45043E22" w14:textId="0FDA4E79" w:rsidR="00F371FD" w:rsidRPr="00DC2387" w:rsidRDefault="00DC2387" w:rsidP="00F371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238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D15D0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Pr="00DC238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AD15D0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  <w:r w:rsidRPr="00DC238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4ED07F15" w14:textId="77777777" w:rsidR="00F371FD" w:rsidRPr="00DC2387" w:rsidRDefault="00F371FD" w:rsidP="00F371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0280458" w14:textId="77777777" w:rsidR="00DC2387" w:rsidRPr="00DC2387" w:rsidRDefault="00DC2387" w:rsidP="00DC2387">
      <w:pPr>
        <w:rPr>
          <w:rFonts w:ascii="Times New Roman" w:hAnsi="Times New Roman" w:cs="Times New Roman"/>
          <w:sz w:val="24"/>
          <w:szCs w:val="24"/>
        </w:rPr>
      </w:pPr>
      <w:r w:rsidRPr="00DC2387">
        <w:rPr>
          <w:rFonts w:ascii="Times New Roman" w:hAnsi="Times New Roman" w:cs="Times New Roman"/>
          <w:sz w:val="24"/>
          <w:szCs w:val="24"/>
          <w:vertAlign w:val="superscript"/>
        </w:rPr>
        <w:t xml:space="preserve">a </w:t>
      </w:r>
      <w:r w:rsidRPr="00DC2387">
        <w:rPr>
          <w:rFonts w:ascii="Times New Roman" w:hAnsi="Times New Roman" w:cs="Times New Roman"/>
          <w:sz w:val="24"/>
          <w:szCs w:val="24"/>
        </w:rPr>
        <w:t>Two-sided Fisher’s exact tests</w:t>
      </w:r>
    </w:p>
    <w:p w14:paraId="7A3B823A" w14:textId="77777777" w:rsidR="00DC2387" w:rsidRPr="00DC2387" w:rsidRDefault="00DC2387" w:rsidP="00DC2387">
      <w:pPr>
        <w:rPr>
          <w:rFonts w:ascii="Times New Roman" w:hAnsi="Times New Roman" w:cs="Times New Roman"/>
          <w:sz w:val="24"/>
          <w:szCs w:val="24"/>
        </w:rPr>
      </w:pPr>
      <w:r w:rsidRPr="00DC2387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DC2387">
        <w:rPr>
          <w:rFonts w:ascii="Times New Roman" w:hAnsi="Times New Roman" w:cs="Times New Roman"/>
          <w:sz w:val="24"/>
          <w:szCs w:val="24"/>
        </w:rPr>
        <w:t>The type of differentiation of cancer in five patients cannot be assessed</w:t>
      </w:r>
    </w:p>
    <w:p w14:paraId="3AB20AA9" w14:textId="77777777" w:rsidR="009F3D25" w:rsidRPr="00DC2387" w:rsidRDefault="00AD15D0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9F3D25" w:rsidRPr="00DC238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1D16"/>
    <w:rsid w:val="00193A38"/>
    <w:rsid w:val="002D19DE"/>
    <w:rsid w:val="004F1D16"/>
    <w:rsid w:val="00703BBA"/>
    <w:rsid w:val="00713E8D"/>
    <w:rsid w:val="00760CCA"/>
    <w:rsid w:val="0076356E"/>
    <w:rsid w:val="009E02DC"/>
    <w:rsid w:val="00AD15D0"/>
    <w:rsid w:val="00B078F2"/>
    <w:rsid w:val="00BA3359"/>
    <w:rsid w:val="00DC2387"/>
    <w:rsid w:val="00EF7362"/>
    <w:rsid w:val="00F24A54"/>
    <w:rsid w:val="00F371FD"/>
    <w:rsid w:val="00FA58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B82832"/>
  <w15:chartTrackingRefBased/>
  <w15:docId w15:val="{15C61C59-8206-451B-AE30-7AE3630D01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078F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semiHidden/>
    <w:unhideWhenUsed/>
    <w:rsid w:val="00DC238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5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0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5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4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02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4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9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0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74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57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84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06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503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04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45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40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22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14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386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007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29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53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00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13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01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60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55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24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29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47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77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283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13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88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53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21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91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25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01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80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94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59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59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41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85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04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97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75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81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45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12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56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60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79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98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22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88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67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75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15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41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576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90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37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75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89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59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56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48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63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57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82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42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73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69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9</TotalTime>
  <Pages>1</Pages>
  <Words>131</Words>
  <Characters>753</Characters>
  <Application>Microsoft Office Word</Application>
  <DocSecurity>0</DocSecurity>
  <Lines>6</Lines>
  <Paragraphs>1</Paragraphs>
  <ScaleCrop>false</ScaleCrop>
  <Company/>
  <LinksUpToDate>false</LinksUpToDate>
  <CharactersWithSpaces>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11336</dc:creator>
  <cp:keywords/>
  <dc:description/>
  <cp:lastModifiedBy>a11336</cp:lastModifiedBy>
  <cp:revision>6</cp:revision>
  <dcterms:created xsi:type="dcterms:W3CDTF">2020-10-08T03:30:00Z</dcterms:created>
  <dcterms:modified xsi:type="dcterms:W3CDTF">2020-10-17T06:29:00Z</dcterms:modified>
</cp:coreProperties>
</file>